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B62FA" w14:textId="06482759" w:rsidR="008D5481" w:rsidRDefault="00E32690">
      <w:r>
        <w:t>Here the authors experimentally realized a systematic approach to synthesize arbitrary-size two-dimensional all-band-flat photonic lattices, which pave a route for investigating flat-band related physics such as slow-light, nonlinear breathing, and dispersionless image transmission.</w:t>
      </w:r>
    </w:p>
    <w:sectPr w:rsidR="008D548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D90"/>
    <w:rsid w:val="002A4D77"/>
    <w:rsid w:val="002A74AE"/>
    <w:rsid w:val="00582BD3"/>
    <w:rsid w:val="007B58D2"/>
    <w:rsid w:val="008D5481"/>
    <w:rsid w:val="00C1234E"/>
    <w:rsid w:val="00E32690"/>
    <w:rsid w:val="00F0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743CB0-3CC1-4637-95A1-4EF577FC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>Springer Nature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o Matricardi</dc:creator>
  <cp:keywords/>
  <dc:description/>
  <cp:lastModifiedBy>Cristiano Matricardi</cp:lastModifiedBy>
  <cp:revision>3</cp:revision>
  <dcterms:created xsi:type="dcterms:W3CDTF">2024-01-10T13:10:00Z</dcterms:created>
  <dcterms:modified xsi:type="dcterms:W3CDTF">2024-01-10T13:11:00Z</dcterms:modified>
</cp:coreProperties>
</file>